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46BAA" w14:textId="77777777" w:rsidR="00EB1FBA" w:rsidRPr="003F430D" w:rsidRDefault="00195871">
      <w:pPr>
        <w:rPr>
          <w:rFonts w:ascii="Times New Roman" w:eastAsia="Times New Roman" w:hAnsi="Times New Roman" w:cs="Times New Roman"/>
          <w:lang w:val="en-US"/>
        </w:rPr>
      </w:pPr>
      <w:bookmarkStart w:id="0" w:name="_heading=h.gjdgxs" w:colFirst="0" w:colLast="0"/>
      <w:bookmarkEnd w:id="0"/>
      <w:r w:rsidRPr="003F430D">
        <w:rPr>
          <w:rFonts w:ascii="Times New Roman" w:eastAsia="Times New Roman" w:hAnsi="Times New Roman" w:cs="Times New Roman"/>
          <w:b/>
          <w:lang w:val="en-US"/>
        </w:rPr>
        <w:t>S1 Table</w:t>
      </w:r>
      <w:r w:rsidR="003B1CBA">
        <w:rPr>
          <w:rFonts w:ascii="Times New Roman" w:eastAsia="Times New Roman" w:hAnsi="Times New Roman" w:cs="Times New Roman"/>
          <w:b/>
          <w:lang w:val="en-US"/>
        </w:rPr>
        <w:t>.</w:t>
      </w:r>
      <w:r w:rsidRPr="003B1CBA">
        <w:rPr>
          <w:rFonts w:ascii="Times New Roman" w:eastAsia="Times New Roman" w:hAnsi="Times New Roman" w:cs="Times New Roman"/>
          <w:b/>
          <w:lang w:val="en-US"/>
        </w:rPr>
        <w:t xml:space="preserve"> Bacteria, plasmid, and oligonucleotides used in this study</w:t>
      </w:r>
      <w:r w:rsidR="003B1CBA" w:rsidRPr="003B1CBA">
        <w:rPr>
          <w:rFonts w:ascii="Times New Roman" w:eastAsia="Times New Roman" w:hAnsi="Times New Roman" w:cs="Times New Roman"/>
          <w:b/>
          <w:lang w:val="en-US"/>
        </w:rPr>
        <w:t>.</w:t>
      </w:r>
    </w:p>
    <w:p w14:paraId="0FB31BD2" w14:textId="77777777" w:rsidR="00EB1FBA" w:rsidRPr="003F430D" w:rsidRDefault="00EB1FBA">
      <w:pPr>
        <w:rPr>
          <w:rFonts w:ascii="Times New Roman" w:eastAsia="Times New Roman" w:hAnsi="Times New Roman" w:cs="Times New Roman"/>
          <w:lang w:val="en-US"/>
        </w:rPr>
      </w:pPr>
    </w:p>
    <w:tbl>
      <w:tblPr>
        <w:tblStyle w:val="a"/>
        <w:tblW w:w="102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847"/>
        <w:gridCol w:w="4327"/>
        <w:gridCol w:w="3046"/>
      </w:tblGrid>
      <w:tr w:rsidR="00EB1FBA" w14:paraId="239C6C6F" w14:textId="77777777">
        <w:trPr>
          <w:trHeight w:val="360"/>
        </w:trPr>
        <w:tc>
          <w:tcPr>
            <w:tcW w:w="284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53F1091" w14:textId="77777777" w:rsidR="00EB1FBA" w:rsidRDefault="0019587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ame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F6B7D3E" w14:textId="77777777" w:rsidR="00EB1FBA" w:rsidRDefault="0019587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  <w:proofErr w:type="spellEnd"/>
          </w:p>
        </w:tc>
        <w:tc>
          <w:tcPr>
            <w:tcW w:w="30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9B082F3" w14:textId="77777777" w:rsidR="00EB1FBA" w:rsidRDefault="0019587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ference</w:t>
            </w:r>
          </w:p>
        </w:tc>
      </w:tr>
      <w:tr w:rsidR="00EB1FBA" w14:paraId="1B233256" w14:textId="77777777">
        <w:trPr>
          <w:trHeight w:val="340"/>
        </w:trPr>
        <w:tc>
          <w:tcPr>
            <w:tcW w:w="7174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8B517" w14:textId="77777777" w:rsidR="00EB1FBA" w:rsidRDefault="0019587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trai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lasmids</w:t>
            </w:r>
            <w:proofErr w:type="spellEnd"/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1A3B" w14:textId="77777777" w:rsidR="00EB1FBA" w:rsidRDefault="00EB1FB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B1FBA" w14:paraId="3B3E5E04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ECC1C" w14:textId="77777777" w:rsidR="00EB1FBA" w:rsidRDefault="0019587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eobacter sulfurreducens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10DB" w14:textId="77777777" w:rsidR="00EB1FBA" w:rsidRDefault="00EB1FB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94B9" w14:textId="77777777" w:rsidR="00EB1FBA" w:rsidRDefault="00EB1F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1FBA" w14:paraId="032D70D1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98D01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L1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3921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il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y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71B1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B1FBA" w14:paraId="5E0F5CF5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A96B" w14:textId="77777777" w:rsidR="00EB1FBA" w:rsidRDefault="00581456">
            <w:pPr>
              <w:rPr>
                <w:rFonts w:ascii="Times New Roman" w:eastAsia="Times New Roman" w:hAnsi="Times New Roman" w:cs="Times New Roman"/>
                <w:color w:val="000000"/>
              </w:rPr>
            </w:pPr>
            <w:sdt>
              <w:sdtPr>
                <w:tag w:val="goog_rdk_0"/>
                <w:id w:val="-1573654315"/>
              </w:sdtPr>
              <w:sdtEndPr/>
              <w:sdtContent>
                <w:r w:rsidR="00195871">
                  <w:rPr>
                    <w:rFonts w:ascii="Gungsuh" w:eastAsia="Gungsuh" w:hAnsi="Gungsuh" w:cs="Gungsuh"/>
                    <w:color w:val="000000"/>
                  </w:rPr>
                  <w:t>∆</w:t>
                </w:r>
              </w:sdtContent>
            </w:sdt>
            <w:r w:rsidR="00195871">
              <w:rPr>
                <w:rFonts w:ascii="Times New Roman" w:eastAsia="Times New Roman" w:hAnsi="Times New Roman" w:cs="Times New Roman"/>
                <w:i/>
                <w:color w:val="000000"/>
              </w:rPr>
              <w:t>gsu1771</w:t>
            </w:r>
            <w:r w:rsidR="0019587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916C9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L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gsu17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letion</w:t>
            </w:r>
            <w:proofErr w:type="spellEnd"/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BEE3D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1FBA" w14:paraId="638E85AD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0D71" w14:textId="77777777" w:rsidR="00EB1FBA" w:rsidRDefault="0019587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Escheric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col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66F89" w14:textId="77777777" w:rsidR="00EB1FBA" w:rsidRDefault="00EB1FB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9930" w14:textId="77777777" w:rsidR="00EB1FBA" w:rsidRDefault="00EB1FB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1FBA" w14:paraId="6D9CD168" w14:textId="77777777">
        <w:trPr>
          <w:trHeight w:val="68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235F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C1061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F86F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Noto Sans Symbols" w:eastAsia="Noto Sans Symbols" w:hAnsi="Noto Sans Symbols" w:cs="Noto Sans Symbols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ra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-le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7697 </w:t>
            </w:r>
            <w:r>
              <w:rPr>
                <w:rFonts w:ascii="Noto Sans Symbols" w:eastAsia="Noto Sans Symbols" w:hAnsi="Noto Sans Symbols" w:cs="Noto Sans Symbols"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X74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al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gal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hs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s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ar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a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9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F9D28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B1FBA" w14:paraId="69E8BE8C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A86BB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B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/His-GSU1771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F88D3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lasm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GSU177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pression</w:t>
            </w:r>
            <w:proofErr w:type="spellEnd"/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FF24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1FBA" w14:paraId="34C27FA9" w14:textId="77777777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0317" w14:textId="77777777" w:rsidR="00EB1FBA" w:rsidRDefault="00EB1F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3C75" w14:textId="77777777" w:rsidR="00EB1FBA" w:rsidRDefault="00EB1F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29B2" w14:textId="77777777" w:rsidR="00EB1FBA" w:rsidRDefault="00EB1F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1FBA" w14:paraId="607963AA" w14:textId="77777777">
        <w:trPr>
          <w:trHeight w:val="640"/>
        </w:trPr>
        <w:tc>
          <w:tcPr>
            <w:tcW w:w="7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42C0" w14:textId="77777777" w:rsidR="00EB1FBA" w:rsidRDefault="0019587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ligonucleoti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RT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qPCR</w:t>
            </w:r>
            <w:proofErr w:type="spellEnd"/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76BF" w14:textId="77777777" w:rsidR="00EB1FBA" w:rsidRDefault="00EB1FB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B1FBA" w14:paraId="7608824D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14847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epsH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8543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ATGCAGCCCTCACCATC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B4164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215A9258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BB02B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epsHr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468E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GAATGACATTGCCCTCG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95C66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42C7CDA1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CF2EA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omcM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D6A5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GAGACTACCCATGCTGAA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A5766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B1FBA" w14:paraId="19DE2526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70B5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omcMre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893B6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ACGTCGAGGTGCTCGTAT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A3A8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B1FBA" w14:paraId="31B6CADC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D05C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aroG2fw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440C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ATGCCCAGAACTTTGCC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461F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1B30DF5F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12B38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aroG2rv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3E040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ATGACATACTCGGCGCT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0071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2A44BFBE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FDC7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hybA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92F6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GGCCTACAACAAGAACG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3AEC7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7C6A7415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9F63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hybAr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57C2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GCACTTGACGATCTGG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6933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1DB2107F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506D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pgcA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E36BF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CTCCAGAGTGCCGTAAG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0C5E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1FBA" w14:paraId="61F5166B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FA144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pgcARe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9DD5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AGGAGCCACTGCCAAGA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DABA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1FBA" w14:paraId="7D8EF46D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E2A9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0941fw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9346E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TCCTTTCCTTTACCCGC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D1AEE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1E166489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3F3E1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0941rv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E95C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GCGTTTATGGGCCTCGTA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5A8C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6A4AAB92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B8DAC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panC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D847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ATCTCCACGACGGACAC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D8A3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779E2F30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4EF62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panCr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0594B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GTGAAATCCTCGTTGGG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E7228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14522C94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294B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0972fw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DE89B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CTCACGTCGCTCATGGA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14B4A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5DDD5E3C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4E350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0972rv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13AB9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GAACACGTCGGAGGGAT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89B2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0D122C6B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50535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2507fw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7AD2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GGCCGTGACTATTCGTT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5CFD1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64BF30BF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ADC9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2507rv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B23D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GGTGAACATTACAACGG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BAD2C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60D6858C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FF55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pilA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2198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GGTATTCTCGCTGCAAT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A8328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B1FBA" w14:paraId="238D797B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E3AE8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pilAre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911A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TGCGGACTCAAGAGCAGT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95C79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B1FBA" w14:paraId="274FAB54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3044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dcuB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A463E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CATCAAGACCGGTATC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9270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B1FBA" w14:paraId="591D0402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8AC9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dcuBre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0F9E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CCGAGGAAAAAGGTCACT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0EFE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B1FBA" w14:paraId="2ED8D090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FA37B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acnA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8EF5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CGCTACAACTACCACTC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2EB6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B1FBA" w14:paraId="7153FC26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5F2FD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acnARe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7A31D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CAAAAGGTTTTCCAGAA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42CA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B1FBA" w14:paraId="68893DD8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238F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qPCR0810fw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F234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AGGGACACACCGACAAT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72C8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5E67CFE4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637A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0810rv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341A0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CCCGAAATTGTCCACCAG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45CF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5F7A6390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58C9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csrA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DF3A2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CGAGGCTCCCAACGA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54CF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55BE1372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6765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csrAr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96F6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TACCGCCTTCTCCAGGT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2C38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74AFEF70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CD19B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purE2fw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20C5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CCCATAAGGAAGGGGT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FE9FA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599372EF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90CE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purE2rv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DEB7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CCGATGACCGGCAATCT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EEF1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3BB21ACB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1D6F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ato1fw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EE04C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CGCCAACGCTGTAATC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AD90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63EF0C17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AC167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ato1rv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A5639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GAACAGGTCGAGCATG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9F54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03EE03A4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FBF7F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3356fw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4F9E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GCTTTCTTCATCGCTAT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2A22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B1FBA" w14:paraId="4CF295D6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E6147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3356rv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C232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CAACCCCTGATTAGTCTC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A172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B1FBA" w14:paraId="21B860F7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B23AA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ppcD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D9F8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GCACTCACCCTGTTCTGT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DD531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B1FBA" w14:paraId="46F63CF2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A4FE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qPCRppcDre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8622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GCTTTTTGTGGTCGAAGGT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825F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B1FBA" w14:paraId="1D4BF959" w14:textId="77777777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CDFDC" w14:textId="77777777" w:rsidR="00EB1FBA" w:rsidRDefault="00EB1FB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F3DC" w14:textId="77777777" w:rsidR="00EB1FBA" w:rsidRDefault="00EB1F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BF8FE" w14:textId="77777777" w:rsidR="00EB1FBA" w:rsidRDefault="00EB1FBA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1FBA" w14:paraId="62564671" w14:textId="77777777">
        <w:trPr>
          <w:trHeight w:val="640"/>
        </w:trPr>
        <w:tc>
          <w:tcPr>
            <w:tcW w:w="71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99358" w14:textId="6A26CF3C" w:rsidR="00EB1FBA" w:rsidRDefault="0019587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ligonucle</w:t>
            </w:r>
            <w:r w:rsidR="00581456">
              <w:rPr>
                <w:rFonts w:ascii="Times New Roman" w:eastAsia="Times New Roman" w:hAnsi="Times New Roman" w:cs="Times New Roman"/>
                <w:b/>
                <w:color w:val="00000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id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EMSA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63970" w14:textId="77777777" w:rsidR="00EB1FBA" w:rsidRDefault="00EB1FBA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EB1FBA" w14:paraId="1B2944C9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4534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gcAemsa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0A1CD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CGCAAAACAATTCAGA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BFB02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B1FBA" w14:paraId="34640E6C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8A52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gcAemsaR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72136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TGAGCGCGTGGTAGTGT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0204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B1FBA" w14:paraId="605EB9C5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A1D32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71emsaFw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10CF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CTGGATCTCCTGAAAG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4A29A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B1FBA" w14:paraId="4E39F6CB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B3E0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1771emsaRv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67522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CGATACACCCTTACCTT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8949B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EB1FBA" w14:paraId="023D25A5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A696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ulFemsa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C7DFE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CATCTTCGCATCCCTGT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4746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1DE23FCE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DCEA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ulFemsaR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D0323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CCGAGGAGCCGAGCTTA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FF27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13C16DFC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8400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56emsaFw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2B662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CATGCACTCCATCCTC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CB42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14BF9924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50933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su3356emsaRv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F39F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GCTTGCTCGTCTCATGT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4EB9D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7EB11F3B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2A8EA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mcMemsa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D148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TCCAGCGTAATCAACGGC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77A72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7FB0AA1B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826FF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mcMemsaR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CFB8D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CTATCCTCTCTTTGCGT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0DE3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ork</w:t>
            </w:r>
            <w:proofErr w:type="spellEnd"/>
          </w:p>
        </w:tc>
      </w:tr>
      <w:tr w:rsidR="00EB1FBA" w14:paraId="3B19CAE3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ADC8C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mcBCemsaFw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BC1BE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TTCGTCCGGATGTTTGT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4A2E3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1FBA" w14:paraId="260BCBE4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39EF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mcBCemsaRv</w:t>
            </w:r>
            <w:proofErr w:type="spellEnd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6D01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AGTGGACCTCCTTTCTTCATT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7769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1FBA" w14:paraId="6BD61B57" w14:textId="77777777">
        <w:trPr>
          <w:trHeight w:val="68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9AE04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G_303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8E2A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GGTATTCATGCACGTATTCTAATG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E2BB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B1FBA" w14:paraId="784F82BF" w14:textId="77777777">
        <w:trPr>
          <w:trHeight w:val="34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3B8BE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G_303R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064D" w14:textId="77777777" w:rsidR="00EB1FBA" w:rsidRDefault="0019587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AAGGGAAAGCTCATCCTATCC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7111" w14:textId="77777777" w:rsidR="00EB1FBA" w:rsidRDefault="003F43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14:paraId="1D57D70B" w14:textId="77777777" w:rsidR="00EB1FBA" w:rsidRDefault="00EB1FBA">
      <w:pPr>
        <w:ind w:left="-567" w:right="-518"/>
        <w:rPr>
          <w:rFonts w:ascii="Times New Roman" w:eastAsia="Times New Roman" w:hAnsi="Times New Roman" w:cs="Times New Roman"/>
        </w:rPr>
      </w:pPr>
    </w:p>
    <w:p w14:paraId="4DE18C00" w14:textId="77777777" w:rsidR="00EB1FBA" w:rsidRDefault="003F430D">
      <w:pPr>
        <w:rPr>
          <w:rFonts w:ascii="Times New Roman" w:eastAsia="Times New Roman" w:hAnsi="Times New Roman" w:cs="Times New Roman"/>
          <w:b/>
        </w:rPr>
      </w:pPr>
      <w:proofErr w:type="spellStart"/>
      <w:r w:rsidRPr="003F430D">
        <w:rPr>
          <w:rFonts w:ascii="Times New Roman" w:eastAsia="Times New Roman" w:hAnsi="Times New Roman" w:cs="Times New Roman"/>
          <w:b/>
        </w:rPr>
        <w:t>References</w:t>
      </w:r>
      <w:proofErr w:type="spellEnd"/>
    </w:p>
    <w:p w14:paraId="60C4AF05" w14:textId="77777777" w:rsidR="00EA6555" w:rsidRPr="003F430D" w:rsidRDefault="00EA6555">
      <w:pPr>
        <w:rPr>
          <w:rFonts w:ascii="Times New Roman" w:eastAsia="Times New Roman" w:hAnsi="Times New Roman" w:cs="Times New Roman"/>
          <w:b/>
        </w:rPr>
      </w:pPr>
    </w:p>
    <w:p w14:paraId="747B368B" w14:textId="77777777" w:rsidR="003F430D" w:rsidRPr="003F430D" w:rsidRDefault="003F430D" w:rsidP="003F430D">
      <w:pPr>
        <w:jc w:val="both"/>
        <w:rPr>
          <w:rFonts w:ascii="Times New Roman" w:eastAsia="Times New Roman" w:hAnsi="Times New Roman" w:cs="Times New Roman"/>
          <w:lang w:val="en-US"/>
        </w:rPr>
      </w:pPr>
      <w:r w:rsidRPr="003F430D">
        <w:rPr>
          <w:rFonts w:ascii="Times New Roman" w:eastAsia="Times New Roman" w:hAnsi="Times New Roman" w:cs="Times New Roman"/>
          <w:lang w:val="en-US"/>
        </w:rPr>
        <w:t xml:space="preserve">1. 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Caccavo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FJr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, Lonergan DJ, 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Lovley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 DR, Davis M, Stolz JF, 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Mclnerney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 MJ. </w:t>
      </w:r>
      <w:r w:rsidRPr="003F430D">
        <w:rPr>
          <w:rFonts w:ascii="Times New Roman" w:eastAsia="Times New Roman" w:hAnsi="Times New Roman" w:cs="Times New Roman"/>
          <w:i/>
          <w:lang w:val="en-US"/>
        </w:rPr>
        <w:t>Geobacter sulfurreducens</w:t>
      </w:r>
      <w:r w:rsidRPr="003F430D">
        <w:rPr>
          <w:rFonts w:ascii="Times New Roman" w:eastAsia="Times New Roman" w:hAnsi="Times New Roman" w:cs="Times New Roman"/>
          <w:lang w:val="en-US"/>
        </w:rPr>
        <w:t xml:space="preserve"> sp. Vo., a hydrogen- and acetate-oxidizing dissimilatory metal-reducing microorganism. Appl Environ 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Microbiol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>. 1994, 60(10):3752-3759. doi:10.1128/aem.60.10.3752-3759.1994.</w:t>
      </w:r>
    </w:p>
    <w:p w14:paraId="35E869A2" w14:textId="77777777" w:rsidR="003F430D" w:rsidRPr="003F430D" w:rsidRDefault="003F430D" w:rsidP="003F430D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30293E80" w14:textId="77777777" w:rsidR="003F430D" w:rsidRPr="003F430D" w:rsidRDefault="003F430D" w:rsidP="003F430D">
      <w:pPr>
        <w:jc w:val="both"/>
        <w:rPr>
          <w:rFonts w:ascii="Times New Roman" w:eastAsia="Times New Roman" w:hAnsi="Times New Roman" w:cs="Times New Roman"/>
          <w:lang w:val="en-US"/>
        </w:rPr>
      </w:pPr>
      <w:r w:rsidRPr="003F430D">
        <w:rPr>
          <w:rFonts w:ascii="Times New Roman" w:eastAsia="Times New Roman" w:hAnsi="Times New Roman" w:cs="Times New Roman"/>
          <w:lang w:val="en-US"/>
        </w:rPr>
        <w:t>2.</w:t>
      </w:r>
      <w:r w:rsidRPr="003F430D">
        <w:rPr>
          <w:rFonts w:asciiTheme="minorHAnsi" w:hAnsiTheme="minorHAnsi" w:cstheme="minorBidi"/>
          <w:lang w:val="en-US" w:eastAsia="en-US"/>
        </w:rPr>
        <w:t xml:space="preserve"> </w:t>
      </w:r>
      <w:r w:rsidRPr="003F430D">
        <w:rPr>
          <w:rFonts w:ascii="Times New Roman" w:eastAsia="Times New Roman" w:hAnsi="Times New Roman" w:cs="Times New Roman"/>
          <w:lang w:val="en-US"/>
        </w:rPr>
        <w:t>Hernández-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Eligio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 A, Huerta-Miranda GA, Martínez-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Bahena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 S, 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Castrejón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-López B, Miranda-Hernández M, Juárez K. GSU1771 regulates extracellular electron transfer and </w:t>
      </w:r>
      <w:r w:rsidRPr="003F430D">
        <w:rPr>
          <w:rFonts w:ascii="Times New Roman" w:eastAsia="Times New Roman" w:hAnsi="Times New Roman" w:cs="Times New Roman"/>
          <w:lang w:val="en-US"/>
        </w:rPr>
        <w:lastRenderedPageBreak/>
        <w:t xml:space="preserve">electroactive biofilm formation in </w:t>
      </w:r>
      <w:r w:rsidRPr="003F430D">
        <w:rPr>
          <w:rFonts w:ascii="Times New Roman" w:eastAsia="Times New Roman" w:hAnsi="Times New Roman" w:cs="Times New Roman"/>
          <w:i/>
          <w:lang w:val="en-US"/>
        </w:rPr>
        <w:t>Geobacter sulfurreducens</w:t>
      </w:r>
      <w:r w:rsidRPr="003F430D">
        <w:rPr>
          <w:rFonts w:ascii="Times New Roman" w:eastAsia="Times New Roman" w:hAnsi="Times New Roman" w:cs="Times New Roman"/>
          <w:lang w:val="en-US"/>
        </w:rPr>
        <w:t xml:space="preserve">: Genetic and electrochemical characterization. 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Bioelectrochem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. 2022, 145:108101. </w:t>
      </w:r>
      <w:proofErr w:type="gramStart"/>
      <w:r w:rsidRPr="003F430D">
        <w:rPr>
          <w:rFonts w:ascii="Times New Roman" w:eastAsia="Times New Roman" w:hAnsi="Times New Roman" w:cs="Times New Roman"/>
          <w:lang w:val="en-US"/>
        </w:rPr>
        <w:t>doi:10.1016/j.bioelechem</w:t>
      </w:r>
      <w:proofErr w:type="gramEnd"/>
      <w:r w:rsidRPr="003F430D">
        <w:rPr>
          <w:rFonts w:ascii="Times New Roman" w:eastAsia="Times New Roman" w:hAnsi="Times New Roman" w:cs="Times New Roman"/>
          <w:lang w:val="en-US"/>
        </w:rPr>
        <w:t>.2022.108101.</w:t>
      </w:r>
    </w:p>
    <w:p w14:paraId="394F7563" w14:textId="77777777" w:rsidR="003F430D" w:rsidRPr="003F430D" w:rsidRDefault="003F430D" w:rsidP="003F430D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38573C58" w14:textId="77777777" w:rsidR="003F430D" w:rsidRPr="003F430D" w:rsidRDefault="003F430D" w:rsidP="003F430D">
      <w:pPr>
        <w:jc w:val="both"/>
        <w:rPr>
          <w:rFonts w:ascii="Times New Roman" w:eastAsia="Times New Roman" w:hAnsi="Times New Roman" w:cs="Times New Roman"/>
          <w:lang w:val="en-US"/>
        </w:rPr>
      </w:pPr>
      <w:r w:rsidRPr="003F430D">
        <w:rPr>
          <w:rFonts w:ascii="Times New Roman" w:eastAsia="Times New Roman" w:hAnsi="Times New Roman" w:cs="Times New Roman"/>
          <w:lang w:val="en-US"/>
        </w:rPr>
        <w:t xml:space="preserve">3. 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Casadaban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 MJ, Cohen SN. Analysis of gene </w:t>
      </w:r>
      <w:r>
        <w:rPr>
          <w:rFonts w:ascii="Times New Roman" w:eastAsia="Times New Roman" w:hAnsi="Times New Roman" w:cs="Times New Roman"/>
          <w:lang w:val="en-US"/>
        </w:rPr>
        <w:t xml:space="preserve">control signals by DNA fusion and cloning in Escherichia coli. J Mol Biol. 1980, 138(2):179-207. 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doi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>: 0.1016/0022-2836(80)90283-1.</w:t>
      </w:r>
    </w:p>
    <w:p w14:paraId="05B2CC98" w14:textId="77777777" w:rsidR="003F430D" w:rsidRPr="003F430D" w:rsidRDefault="003F430D" w:rsidP="003F430D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375FA7C7" w14:textId="77777777" w:rsidR="003F430D" w:rsidRDefault="003F430D" w:rsidP="003F430D">
      <w:pPr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4. </w:t>
      </w:r>
      <w:r w:rsidRPr="003F430D">
        <w:rPr>
          <w:rFonts w:ascii="Times New Roman" w:eastAsia="Times New Roman" w:hAnsi="Times New Roman" w:cs="Times New Roman"/>
          <w:lang w:val="en-US"/>
        </w:rPr>
        <w:t>Hernández-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Eligio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 A, Pat-Espadas A, Vega-Alvarado L, Huerta-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Amparan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 M, Cervantes FJ, Juárez K. Global transcriptional analysis of </w:t>
      </w:r>
      <w:r w:rsidRPr="003F430D">
        <w:rPr>
          <w:rFonts w:ascii="Times New Roman" w:eastAsia="Times New Roman" w:hAnsi="Times New Roman" w:cs="Times New Roman"/>
          <w:i/>
          <w:lang w:val="en-US"/>
        </w:rPr>
        <w:t>Geobacter sulfurreducens</w:t>
      </w:r>
      <w:r w:rsidRPr="003F430D">
        <w:rPr>
          <w:rFonts w:ascii="Times New Roman" w:eastAsia="Times New Roman" w:hAnsi="Times New Roman" w:cs="Times New Roman"/>
          <w:lang w:val="en-US"/>
        </w:rPr>
        <w:t xml:space="preserve"> under palladium reducing conditions reveals new key cytochromes involved. Appl 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Microbiol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Biotechnol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>. 2020, 104(9):4059–4069. doi:10.1007/s00253-020-10502-5.</w:t>
      </w:r>
    </w:p>
    <w:p w14:paraId="6BB45ED9" w14:textId="77777777" w:rsidR="003F430D" w:rsidRDefault="003F430D" w:rsidP="003F430D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1A797B5" w14:textId="77777777" w:rsidR="003F430D" w:rsidRDefault="003F430D" w:rsidP="003F430D">
      <w:pPr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5. </w:t>
      </w:r>
      <w:r w:rsidRPr="003F430D">
        <w:rPr>
          <w:rFonts w:ascii="Times New Roman" w:eastAsia="Times New Roman" w:hAnsi="Times New Roman" w:cs="Times New Roman"/>
          <w:lang w:val="en-US"/>
        </w:rPr>
        <w:t>Andrade A, Hernández-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Eligio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 A, Tirado AL, Vega-Alvarado L, Olvera M, 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Morett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 xml:space="preserve"> E, Juárez K. Specialization of the reiterated copies of the heterodimeric integration host factor genes in </w:t>
      </w:r>
      <w:r w:rsidRPr="003F430D">
        <w:rPr>
          <w:rFonts w:ascii="Times New Roman" w:eastAsia="Times New Roman" w:hAnsi="Times New Roman" w:cs="Times New Roman"/>
          <w:i/>
          <w:lang w:val="en-US"/>
        </w:rPr>
        <w:t>Geobacter sulfurreducens</w:t>
      </w:r>
      <w:r w:rsidRPr="003F430D">
        <w:rPr>
          <w:rFonts w:ascii="Times New Roman" w:eastAsia="Times New Roman" w:hAnsi="Times New Roman" w:cs="Times New Roman"/>
          <w:lang w:val="en-US"/>
        </w:rPr>
        <w:t xml:space="preserve">. Front </w:t>
      </w:r>
      <w:proofErr w:type="spellStart"/>
      <w:r w:rsidRPr="003F430D">
        <w:rPr>
          <w:rFonts w:ascii="Times New Roman" w:eastAsia="Times New Roman" w:hAnsi="Times New Roman" w:cs="Times New Roman"/>
          <w:lang w:val="en-US"/>
        </w:rPr>
        <w:t>Microbiol</w:t>
      </w:r>
      <w:proofErr w:type="spellEnd"/>
      <w:r w:rsidRPr="003F430D">
        <w:rPr>
          <w:rFonts w:ascii="Times New Roman" w:eastAsia="Times New Roman" w:hAnsi="Times New Roman" w:cs="Times New Roman"/>
          <w:lang w:val="en-US"/>
        </w:rPr>
        <w:t>. 2021, 12:626443. doi:10.3389/fmicb.2021.626443.</w:t>
      </w:r>
    </w:p>
    <w:p w14:paraId="1573AB63" w14:textId="77777777" w:rsidR="003F430D" w:rsidRPr="003F430D" w:rsidRDefault="003F430D" w:rsidP="003F430D">
      <w:pPr>
        <w:jc w:val="both"/>
        <w:rPr>
          <w:rFonts w:ascii="Times New Roman" w:eastAsia="Times New Roman" w:hAnsi="Times New Roman" w:cs="Times New Roman"/>
          <w:lang w:val="en-US"/>
        </w:rPr>
      </w:pPr>
    </w:p>
    <w:sectPr w:rsidR="003F430D" w:rsidRPr="003F430D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Noto Sans Symbols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FBA"/>
    <w:rsid w:val="00195871"/>
    <w:rsid w:val="003B1CBA"/>
    <w:rsid w:val="003F430D"/>
    <w:rsid w:val="00581456"/>
    <w:rsid w:val="00EA6555"/>
    <w:rsid w:val="00EB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DB3BDA"/>
  <w15:docId w15:val="{7508396F-F956-BB48-BB63-1AEEB39D0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90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K6e+8wZPtDa38m/O/r5eYhosIcg==">AMUW2mXl5rKBaQWPvd3iYxCGES+ryfoZFYm5PVzu0Yq8dqjrmJ05/NMcb3ytnsqJAq5CbYQ5ImncTYBulIhtdoWgAN3l4EgHnx/SaTWcGSAj2qZML3jsKCkr5ATAP0MDCEvhmQfFohNihQFXSBdtDes41Wrws/Sl8dbtJlpTXHuifszmXSHOeX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8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KATY JUAREZ LOPEZ</cp:lastModifiedBy>
  <cp:revision>6</cp:revision>
  <dcterms:created xsi:type="dcterms:W3CDTF">2022-10-17T22:08:00Z</dcterms:created>
  <dcterms:modified xsi:type="dcterms:W3CDTF">2023-07-20T18:04:00Z</dcterms:modified>
</cp:coreProperties>
</file>